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EDE" w:rsidRPr="00F1420D" w:rsidRDefault="008B3CBF" w:rsidP="00C82EDE">
      <w:pPr>
        <w:autoSpaceDE w:val="0"/>
        <w:autoSpaceDN w:val="0"/>
        <w:adjustRightInd w:val="0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 xml:space="preserve">Table </w:t>
      </w:r>
      <w:r w:rsidR="00DD1DB3">
        <w:rPr>
          <w:rFonts w:hint="eastAsia"/>
          <w:color w:val="000000"/>
          <w:kern w:val="0"/>
          <w:sz w:val="20"/>
          <w:szCs w:val="20"/>
        </w:rPr>
        <w:t>S</w:t>
      </w:r>
      <w:bookmarkStart w:id="0" w:name="_GoBack"/>
      <w:bookmarkEnd w:id="0"/>
      <w:r>
        <w:rPr>
          <w:rFonts w:hint="eastAsia"/>
          <w:color w:val="000000"/>
          <w:kern w:val="0"/>
          <w:sz w:val="20"/>
          <w:szCs w:val="20"/>
        </w:rPr>
        <w:t>4</w:t>
      </w:r>
      <w:r w:rsidR="00C82EDE" w:rsidRPr="00F1420D">
        <w:rPr>
          <w:color w:val="000000"/>
          <w:kern w:val="0"/>
          <w:sz w:val="20"/>
          <w:szCs w:val="20"/>
        </w:rPr>
        <w:t xml:space="preserve"> Multivariable logistic regression analysis of between SES and tumor stag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28"/>
        <w:gridCol w:w="1440"/>
        <w:gridCol w:w="1423"/>
        <w:gridCol w:w="2131"/>
      </w:tblGrid>
      <w:tr w:rsidR="00C82EDE" w:rsidRPr="00F1420D" w:rsidTr="00C01627">
        <w:tc>
          <w:tcPr>
            <w:tcW w:w="3528" w:type="dxa"/>
            <w:tcBorders>
              <w:bottom w:val="single" w:sz="12" w:space="0" w:color="auto"/>
            </w:tcBorders>
          </w:tcPr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Tumor stag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i/>
                <w:sz w:val="20"/>
                <w:szCs w:val="20"/>
              </w:rPr>
              <w:t xml:space="preserve">P </w:t>
            </w:r>
            <w:r w:rsidRPr="00F1420D">
              <w:rPr>
                <w:sz w:val="20"/>
                <w:szCs w:val="20"/>
              </w:rPr>
              <w:t>value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OR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95% CI</w:t>
            </w:r>
          </w:p>
        </w:tc>
      </w:tr>
      <w:tr w:rsidR="00C82EDE" w:rsidRPr="00F1420D" w:rsidTr="00C01627">
        <w:tc>
          <w:tcPr>
            <w:tcW w:w="3528" w:type="dxa"/>
          </w:tcPr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 xml:space="preserve">T stage </w:t>
            </w:r>
          </w:p>
          <w:p w:rsidR="00C82EDE" w:rsidRPr="00F1420D" w:rsidRDefault="00C82EDE" w:rsidP="00F1420D">
            <w:pPr>
              <w:ind w:firstLineChars="200" w:firstLine="400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I</w:t>
            </w:r>
          </w:p>
          <w:p w:rsidR="00C82EDE" w:rsidRPr="00F1420D" w:rsidRDefault="00C82EDE" w:rsidP="00F1420D">
            <w:pPr>
              <w:ind w:firstLineChars="200" w:firstLine="400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II</w:t>
            </w:r>
          </w:p>
          <w:p w:rsidR="00C82EDE" w:rsidRPr="00F1420D" w:rsidRDefault="00C82EDE" w:rsidP="00F1420D">
            <w:pPr>
              <w:ind w:firstLineChars="200" w:firstLine="400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III+IV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 xml:space="preserve">N stage </w:t>
            </w:r>
          </w:p>
          <w:p w:rsidR="00C82EDE" w:rsidRPr="00F1420D" w:rsidRDefault="00C82EDE" w:rsidP="00C01627">
            <w:pPr>
              <w:ind w:firstLine="405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No</w:t>
            </w:r>
          </w:p>
          <w:p w:rsidR="00C82EDE" w:rsidRPr="00F1420D" w:rsidRDefault="00C82EDE" w:rsidP="00F1420D">
            <w:pPr>
              <w:ind w:firstLineChars="200" w:firstLine="400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Yes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 xml:space="preserve">TNM stage </w:t>
            </w:r>
          </w:p>
          <w:p w:rsidR="00C82EDE" w:rsidRPr="00F1420D" w:rsidRDefault="00C82EDE" w:rsidP="00F1420D">
            <w:pPr>
              <w:ind w:firstLineChars="200" w:firstLine="400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I</w:t>
            </w:r>
          </w:p>
          <w:p w:rsidR="00C82EDE" w:rsidRPr="00F1420D" w:rsidRDefault="00C82EDE" w:rsidP="00F1420D">
            <w:pPr>
              <w:ind w:firstLineChars="200" w:firstLine="400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II</w:t>
            </w:r>
          </w:p>
          <w:p w:rsidR="00C82EDE" w:rsidRPr="00F1420D" w:rsidRDefault="00C82EDE" w:rsidP="00F1420D">
            <w:pPr>
              <w:ind w:firstLineChars="200" w:firstLine="400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III+IV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 xml:space="preserve">TNM stage </w:t>
            </w:r>
          </w:p>
          <w:p w:rsidR="00C82EDE" w:rsidRPr="00F1420D" w:rsidRDefault="00C82EDE" w:rsidP="00F1420D">
            <w:pPr>
              <w:ind w:firstLineChars="200" w:firstLine="400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I+II</w:t>
            </w:r>
          </w:p>
          <w:p w:rsidR="00C82EDE" w:rsidRPr="00F1420D" w:rsidRDefault="00C82EDE" w:rsidP="00F1420D">
            <w:pPr>
              <w:ind w:firstLineChars="200" w:firstLine="400"/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III+IV</w:t>
            </w:r>
          </w:p>
        </w:tc>
        <w:tc>
          <w:tcPr>
            <w:tcW w:w="1440" w:type="dxa"/>
          </w:tcPr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904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794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-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255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-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651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780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-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639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1.069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1.121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1.000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684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1.000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770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904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1.000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1.170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1.000</w:t>
            </w:r>
          </w:p>
        </w:tc>
        <w:tc>
          <w:tcPr>
            <w:tcW w:w="2131" w:type="dxa"/>
          </w:tcPr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361-3.166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474-2.651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Reference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355-1.316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Reference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249-2.384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446-1.834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Reference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0.607-2.254</w:t>
            </w:r>
          </w:p>
          <w:p w:rsidR="00C82EDE" w:rsidRPr="00F1420D" w:rsidRDefault="00C82EDE" w:rsidP="00C01627">
            <w:pPr>
              <w:rPr>
                <w:sz w:val="20"/>
                <w:szCs w:val="20"/>
              </w:rPr>
            </w:pPr>
            <w:r w:rsidRPr="00F1420D">
              <w:rPr>
                <w:sz w:val="20"/>
                <w:szCs w:val="20"/>
              </w:rPr>
              <w:t>Reference</w:t>
            </w:r>
          </w:p>
        </w:tc>
      </w:tr>
    </w:tbl>
    <w:p w:rsidR="00C82EDE" w:rsidRPr="00F1420D" w:rsidRDefault="00C82EDE" w:rsidP="00C82EDE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  <w:r w:rsidRPr="00F1420D">
        <w:rPr>
          <w:color w:val="000000"/>
          <w:kern w:val="0"/>
          <w:sz w:val="20"/>
          <w:szCs w:val="20"/>
        </w:rPr>
        <w:t xml:space="preserve">Covariates: Age, gender, tumor location, tumor histology and SES. </w:t>
      </w:r>
    </w:p>
    <w:p w:rsidR="00816125" w:rsidRPr="00F1420D" w:rsidRDefault="00C82EDE" w:rsidP="00C82EDE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  <w:proofErr w:type="gramStart"/>
      <w:r w:rsidRPr="00F1420D">
        <w:rPr>
          <w:color w:val="000000"/>
          <w:kern w:val="0"/>
          <w:sz w:val="20"/>
          <w:szCs w:val="20"/>
        </w:rPr>
        <w:t xml:space="preserve">OR, odds ratio; </w:t>
      </w:r>
      <w:r w:rsidRPr="00F1420D">
        <w:rPr>
          <w:sz w:val="20"/>
          <w:szCs w:val="20"/>
        </w:rPr>
        <w:t>SES, socioeconomic status.</w:t>
      </w:r>
      <w:proofErr w:type="gramEnd"/>
    </w:p>
    <w:sectPr w:rsidR="00816125" w:rsidRPr="00F14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762" w:rsidRDefault="00784762" w:rsidP="00C82EDE">
      <w:r>
        <w:separator/>
      </w:r>
    </w:p>
  </w:endnote>
  <w:endnote w:type="continuationSeparator" w:id="0">
    <w:p w:rsidR="00784762" w:rsidRDefault="00784762" w:rsidP="00C82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762" w:rsidRDefault="00784762" w:rsidP="00C82EDE">
      <w:r>
        <w:separator/>
      </w:r>
    </w:p>
  </w:footnote>
  <w:footnote w:type="continuationSeparator" w:id="0">
    <w:p w:rsidR="00784762" w:rsidRDefault="00784762" w:rsidP="00C82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682"/>
    <w:rsid w:val="00100643"/>
    <w:rsid w:val="001765B7"/>
    <w:rsid w:val="002E2682"/>
    <w:rsid w:val="00616FA9"/>
    <w:rsid w:val="00784762"/>
    <w:rsid w:val="00816125"/>
    <w:rsid w:val="008B3CBF"/>
    <w:rsid w:val="00BC7F62"/>
    <w:rsid w:val="00C82EDE"/>
    <w:rsid w:val="00DD1DB3"/>
    <w:rsid w:val="00F1420D"/>
    <w:rsid w:val="00FC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ED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E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E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E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ED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E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E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E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>http://sdwm.org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8</cp:revision>
  <dcterms:created xsi:type="dcterms:W3CDTF">2014-08-23T15:12:00Z</dcterms:created>
  <dcterms:modified xsi:type="dcterms:W3CDTF">2015-07-18T12:28:00Z</dcterms:modified>
</cp:coreProperties>
</file>